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489" w:rsidRDefault="00BC6489" w:rsidP="00BC6489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proofErr w:type="gramStart"/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</w:t>
      </w:r>
      <w:proofErr w:type="gramEnd"/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S1.1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 w:rsidRPr="005716D6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grassland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</w:t>
      </w:r>
      <w:proofErr w:type="spellStart"/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>Kilombero</w:t>
      </w:r>
      <w:proofErr w:type="spellEnd"/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  <w:proofErr w:type="gram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 xml:space="preserve">Anopheles </w:t>
      </w:r>
      <w:proofErr w:type="spellStart"/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rabiensis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 xml:space="preserve">Anopheles </w:t>
      </w:r>
      <w:proofErr w:type="spellStart"/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funestus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  <w:proofErr w:type="gram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</w:p>
    <w:p w:rsidR="00BC6489" w:rsidRDefault="00BC6489" w:rsidP="00BC6489">
      <w:pPr>
        <w:suppressLineNumbers/>
        <w:spacing w:after="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AB4E2C" w:rsidRDefault="00BC6489" w:rsidP="00BC6489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02D58C4D" wp14:editId="557425F6">
            <wp:extent cx="5694115" cy="7150893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fakara projects\Arnold\suppl_mat\Grassland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115" cy="7150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815"/>
    <w:rsid w:val="00961815"/>
    <w:rsid w:val="00AB4E2C"/>
    <w:rsid w:val="00BC6489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4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6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48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4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6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48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0:00Z</dcterms:created>
  <dcterms:modified xsi:type="dcterms:W3CDTF">2021-01-13T04:00:00Z</dcterms:modified>
</cp:coreProperties>
</file>